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76368" w14:textId="77777777" w:rsidR="00AE54D9" w:rsidRPr="00325859" w:rsidRDefault="00AE54D9" w:rsidP="00AE54D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325859">
        <w:rPr>
          <w:rStyle w:val="Strong"/>
          <w:rFonts w:ascii="Times New Roman" w:hAnsi="Times New Roman" w:cs="Times New Roman"/>
          <w:sz w:val="28"/>
          <w:szCs w:val="28"/>
        </w:rPr>
        <w:t xml:space="preserve">Supplementary file 3: </w:t>
      </w:r>
      <w:r w:rsidRPr="0032585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Medline (Ovid) Search Strategies and Results </w:t>
      </w:r>
    </w:p>
    <w:p w14:paraId="721D631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1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est.ti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73184</w:t>
      </w:r>
    </w:p>
    <w:p w14:paraId="6C6F998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 exp HIV/ 102314</w:t>
      </w:r>
    </w:p>
    <w:p w14:paraId="106111EE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3 exp 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Acquired Immunodeficiency Syndrome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/ 76887</w:t>
      </w:r>
    </w:p>
    <w:p w14:paraId="76F99B1E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 exp AIDS-related opportunistic infections/ 21220</w:t>
      </w:r>
    </w:p>
    <w:p w14:paraId="60C0CEEC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 exp HIV infections/ 294267</w:t>
      </w:r>
    </w:p>
    <w:p w14:paraId="5FCF2BD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 human immunodeficiency virus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91838</w:t>
      </w:r>
    </w:p>
    <w:p w14:paraId="29D1DDD4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7 acquired immunodeficiency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syndrome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20079</w:t>
      </w:r>
    </w:p>
    <w:p w14:paraId="7337D81E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8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AIDS.ti,ab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59137</w:t>
      </w:r>
    </w:p>
    <w:p w14:paraId="406AE964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9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HIV.ti,ab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329040</w:t>
      </w:r>
    </w:p>
    <w:p w14:paraId="608869C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0 2 or 3 or 4 or 5 or 6 or 7 or 8 or 9 465353</w:t>
      </w:r>
    </w:p>
    <w:p w14:paraId="6C4F104B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1 exp Antiviral agents/ 373305</w:t>
      </w:r>
    </w:p>
    <w:p w14:paraId="30310A01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2 exp Anti-HIV agents/ 71150</w:t>
      </w:r>
    </w:p>
    <w:p w14:paraId="64598C7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3 exp Antiretroviral Therapy, Highly Active/ 21988</w:t>
      </w:r>
    </w:p>
    <w:p w14:paraId="5A6EDC11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4 exp HIV integrase inhibitors/ 2740</w:t>
      </w:r>
    </w:p>
    <w:p w14:paraId="69FD576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5 exp HIV protease inhibitors/ 13910</w:t>
      </w:r>
    </w:p>
    <w:p w14:paraId="370F2BD0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6 exp Reverse Transcriptase Inhibitors/ 33398</w:t>
      </w:r>
    </w:p>
    <w:p w14:paraId="5C10AE24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7 reverse transcriptase inhibit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8626</w:t>
      </w:r>
    </w:p>
    <w:p w14:paraId="06F5844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8 antiviral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01021</w:t>
      </w:r>
    </w:p>
    <w:p w14:paraId="13E0728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19 anti-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HIV.ti,ab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3222</w:t>
      </w:r>
    </w:p>
    <w:p w14:paraId="2496A3F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0 (antiretroviral* or anti-retro*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)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69486</w:t>
      </w:r>
    </w:p>
    <w:p w14:paraId="421D55C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1 exp Nevirapine/ 2795</w:t>
      </w:r>
    </w:p>
    <w:p w14:paraId="7A6FC63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2 exp Delavirdine/ 196</w:t>
      </w:r>
    </w:p>
    <w:p w14:paraId="2D135A63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3 exp Zidovudine/ 9564</w:t>
      </w:r>
    </w:p>
    <w:p w14:paraId="5A7F42EF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4 exp Lamivudine/ 6603</w:t>
      </w:r>
    </w:p>
    <w:p w14:paraId="5F37A2CA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5 (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Fosamprenavi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* or Atazanavir* or Indinavir* or Nelfinavir* or Saquinavir* or Ritonavir* or Amprenavir* or Darunavir* or Lopinavir* or ritonavir* or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kaletra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* or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ripanavi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* or tipranavir* or nevirapine* or Abacavir* or Stavudine* or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Didanosine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* or Lamivudine* or Zidovudine* or Zalcitabine* or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Combivi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 xml:space="preserve">* or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rizivi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* or tenofovir* or efavirenz* or delavirdine*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)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35684</w:t>
      </w:r>
    </w:p>
    <w:p w14:paraId="746D02A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26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HAART.ti,ab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2298</w:t>
      </w:r>
    </w:p>
    <w:p w14:paraId="150C0116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7 cART.mp. 8331</w:t>
      </w:r>
    </w:p>
    <w:p w14:paraId="08926DDB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8 ARV.mp. 3522</w:t>
      </w:r>
    </w:p>
    <w:p w14:paraId="748D1B4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29 ART.mp. 126922</w:t>
      </w:r>
    </w:p>
    <w:p w14:paraId="645BB5B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0 anti-HIV agents/ or Antiviral Agents/ 132191</w:t>
      </w:r>
    </w:p>
    <w:p w14:paraId="2D577910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1 Anti-Retroviral Agents/ or Antiretroviral Therapy, Highly Active/ 31883</w:t>
      </w:r>
    </w:p>
    <w:p w14:paraId="0FCC2226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2 11 or 12 or 13 or 14 or 15 or 16 or 17 or 18 or 19 or 20 or 21 or 22 or 23 or 24 or 25 or 26 or 27 or 28 or 29 or 30 or 31 577616</w:t>
      </w:r>
    </w:p>
    <w:p w14:paraId="2546BC4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3 10 and 32 137384</w:t>
      </w:r>
    </w:p>
    <w:p w14:paraId="25B20401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4 exp Africa South of the Sahara/ 225419</w:t>
      </w:r>
    </w:p>
    <w:p w14:paraId="395058C7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5 cent* Africa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4983</w:t>
      </w:r>
    </w:p>
    <w:p w14:paraId="5A6AAFE5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6 east* Africa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1306</w:t>
      </w:r>
    </w:p>
    <w:p w14:paraId="49EAC9B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7 south* Africa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51791</w:t>
      </w:r>
    </w:p>
    <w:p w14:paraId="4F497667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38 west* Africa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6611</w:t>
      </w:r>
    </w:p>
    <w:p w14:paraId="5050301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lastRenderedPageBreak/>
        <w:t>39 34 or 35 or 36 or 37 or 38 254704</w:t>
      </w:r>
    </w:p>
    <w:p w14:paraId="2F521164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0 33 and 39 14224</w:t>
      </w:r>
    </w:p>
    <w:p w14:paraId="7A71E8CA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1 "Treatment Adherence and Compliance"/ 762</w:t>
      </w:r>
    </w:p>
    <w:p w14:paraId="7EFC87D0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2 Medication Adherence/ 21370</w:t>
      </w:r>
    </w:p>
    <w:p w14:paraId="38F32F46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43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adher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211179</w:t>
      </w:r>
    </w:p>
    <w:p w14:paraId="64695BE1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4 retention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90213</w:t>
      </w:r>
    </w:p>
    <w:p w14:paraId="38F6C39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45 retain</w:t>
      </w:r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220493</w:t>
      </w:r>
    </w:p>
    <w:p w14:paraId="6DB9830A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46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complian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41300</w:t>
      </w:r>
    </w:p>
    <w:p w14:paraId="00E51005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47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comply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1870</w:t>
      </w:r>
    </w:p>
    <w:p w14:paraId="6EA44D2E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48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complied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4969</w:t>
      </w:r>
    </w:p>
    <w:p w14:paraId="3031D4D9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49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noncomplian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8739</w:t>
      </w:r>
    </w:p>
    <w:p w14:paraId="02BF66DF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0 non-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complian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7185</w:t>
      </w:r>
    </w:p>
    <w:p w14:paraId="03DA2AEB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1 non-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adher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9925</w:t>
      </w:r>
    </w:p>
    <w:p w14:paraId="63AD2BCC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52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nonadher</w:t>
      </w:r>
      <w:proofErr w:type="spellEnd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*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0417</w:t>
      </w:r>
    </w:p>
    <w:p w14:paraId="05762B50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3 loss to follow-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up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5019</w:t>
      </w:r>
    </w:p>
    <w:p w14:paraId="21684A1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4 lost to follow-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up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9685</w:t>
      </w:r>
    </w:p>
    <w:p w14:paraId="38EE5C3F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55 </w:t>
      </w:r>
      <w:proofErr w:type="spellStart"/>
      <w:proofErr w:type="gramStart"/>
      <w:r>
        <w:rPr>
          <w:rFonts w:ascii="inherit" w:hAnsi="inherit" w:cs="Calibri"/>
          <w:color w:val="000000"/>
          <w:bdr w:val="none" w:sz="0" w:space="0" w:color="auto" w:frame="1"/>
        </w:rPr>
        <w:t>attrition.ti</w:t>
      </w:r>
      <w:proofErr w:type="gramEnd"/>
      <w:r>
        <w:rPr>
          <w:rFonts w:ascii="inherit" w:hAnsi="inherit" w:cs="Calibri"/>
          <w:color w:val="000000"/>
          <w:bdr w:val="none" w:sz="0" w:space="0" w:color="auto" w:frame="1"/>
        </w:rPr>
        <w:t>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4116</w:t>
      </w:r>
    </w:p>
    <w:p w14:paraId="2B55B035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6 41 or 42 or 43 or 44 or 45 or 46 or 47 or 48 or 49 or 50 or 51 or 52 or 53 or 54 or 55 781016</w:t>
      </w:r>
    </w:p>
    <w:p w14:paraId="1155BA7F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7 40 and 56 3890</w:t>
      </w:r>
    </w:p>
    <w:p w14:paraId="20E05A6D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8 (Angola* or Benin* or Botswana* or Burkina Faso* or Burundi* or Cameroon* or Cape Verde* or Central African Republic* or Chad* or Comoros* or Congo* or Cote d'Ivoire* or Djibouti* or Equatorial Guinea* or Eritrea* or Ethiopia* or Gabon* or Gambia* or Ghana* or Guinea* or Guinea-Bissau* or Kenya* or Lesotho* or Liberia* or Madagascar* or Malawi* or Mali* or Mauritania* or Mauritius* or Mozambique* or Namibia* or Niger* or Nigeria* or Reunion* or Rwanda* or "Sao Tome adj2 Principe*" or Senegal* or Seychelles* or Sierra Leone* or Somalia* or South Africa* or Sudan* or Swaziland* or Tanzania* or Togo* or Uganda* or Western Sahara* or Zambia* or Zimbabwe*)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ti,ab,kf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1016228</w:t>
      </w:r>
    </w:p>
    <w:p w14:paraId="59F9DB97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59 39 or 58 1078865</w:t>
      </w:r>
    </w:p>
    <w:p w14:paraId="616A2172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0 33 and 59 18347</w:t>
      </w:r>
    </w:p>
    <w:p w14:paraId="3F91FA57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1 56 and 60 4589</w:t>
      </w:r>
    </w:p>
    <w:p w14:paraId="5E3DB2F8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2 ("26927422" or "27042024" or "23573232" or "25477050" or "30691425" or "31852741" or "34134738" or "33222633" or "33125587").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ui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. 9</w:t>
      </w:r>
    </w:p>
    <w:p w14:paraId="0007CC5C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3 61 and 62 7</w:t>
      </w:r>
    </w:p>
    <w:p w14:paraId="463786FD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>64 62 not 63 2</w:t>
      </w:r>
    </w:p>
    <w:p w14:paraId="5B428023" w14:textId="77777777" w:rsidR="00AE54D9" w:rsidRDefault="00AE54D9" w:rsidP="00AE54D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</w:rPr>
        <w:t xml:space="preserve">65 limit 61 to </w:t>
      </w:r>
      <w:proofErr w:type="spellStart"/>
      <w:r>
        <w:rPr>
          <w:rFonts w:ascii="inherit" w:hAnsi="inherit" w:cs="Calibri"/>
          <w:color w:val="000000"/>
          <w:bdr w:val="none" w:sz="0" w:space="0" w:color="auto" w:frame="1"/>
        </w:rPr>
        <w:t>yr</w:t>
      </w:r>
      <w:proofErr w:type="spellEnd"/>
      <w:r>
        <w:rPr>
          <w:rFonts w:ascii="inherit" w:hAnsi="inherit" w:cs="Calibri"/>
          <w:color w:val="000000"/>
          <w:bdr w:val="none" w:sz="0" w:space="0" w:color="auto" w:frame="1"/>
        </w:rPr>
        <w:t>="2010 -Current" 4113</w:t>
      </w:r>
    </w:p>
    <w:p w14:paraId="40135964" w14:textId="77777777" w:rsidR="00A776BD" w:rsidRDefault="009266EA"/>
    <w:sectPr w:rsidR="00A776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4D9"/>
    <w:rsid w:val="00045570"/>
    <w:rsid w:val="002809A6"/>
    <w:rsid w:val="003D51F4"/>
    <w:rsid w:val="004C7D59"/>
    <w:rsid w:val="006125F5"/>
    <w:rsid w:val="007725E2"/>
    <w:rsid w:val="00825811"/>
    <w:rsid w:val="009266EA"/>
    <w:rsid w:val="009B2925"/>
    <w:rsid w:val="00AE54D9"/>
    <w:rsid w:val="00B53E72"/>
    <w:rsid w:val="00E5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1B4A9"/>
  <w15:chartTrackingRefBased/>
  <w15:docId w15:val="{4FE94D43-D08F-CC4C-9798-FD35B146A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4D9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E54D9"/>
    <w:rPr>
      <w:b/>
      <w:bCs/>
    </w:rPr>
  </w:style>
  <w:style w:type="paragraph" w:styleId="NormalWeb">
    <w:name w:val="Normal (Web)"/>
    <w:basedOn w:val="Normal"/>
    <w:uiPriority w:val="99"/>
    <w:unhideWhenUsed/>
    <w:rsid w:val="00AE5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Yaya</dc:creator>
  <cp:keywords/>
  <dc:description/>
  <cp:lastModifiedBy>Amos wb</cp:lastModifiedBy>
  <cp:revision>2</cp:revision>
  <dcterms:created xsi:type="dcterms:W3CDTF">2022-05-01T19:33:00Z</dcterms:created>
  <dcterms:modified xsi:type="dcterms:W3CDTF">2022-05-01T19:33:00Z</dcterms:modified>
</cp:coreProperties>
</file>